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2BDB" w:rsidRPr="00077B55" w:rsidRDefault="004C2BDB" w:rsidP="00D31D50">
      <w:pPr>
        <w:spacing w:line="220" w:lineRule="atLeast"/>
        <w:rPr>
          <w:rFonts w:ascii="Times New Roman" w:hAnsi="Times New Roman" w:cs="Times New Roman"/>
          <w:sz w:val="20"/>
          <w:szCs w:val="20"/>
        </w:rPr>
      </w:pPr>
      <w:r w:rsidRPr="00077B55">
        <w:rPr>
          <w:rFonts w:ascii="Times New Roman" w:hAnsi="Times New Roman" w:cs="Times New Roman"/>
          <w:sz w:val="20"/>
          <w:szCs w:val="20"/>
        </w:rPr>
        <w:t>Supplementary tables</w:t>
      </w:r>
    </w:p>
    <w:p w:rsidR="004358AB" w:rsidRPr="00077B55" w:rsidRDefault="004C2BDB" w:rsidP="00D31D50">
      <w:pPr>
        <w:spacing w:line="220" w:lineRule="atLeast"/>
        <w:rPr>
          <w:rFonts w:ascii="Times New Roman" w:hAnsi="Times New Roman" w:cs="Times New Roman"/>
          <w:sz w:val="20"/>
          <w:szCs w:val="20"/>
        </w:rPr>
      </w:pPr>
      <w:r w:rsidRPr="00077B55">
        <w:rPr>
          <w:rFonts w:ascii="Times New Roman" w:hAnsi="Times New Roman" w:cs="Times New Roman"/>
          <w:sz w:val="20"/>
          <w:szCs w:val="20"/>
        </w:rPr>
        <w:t xml:space="preserve">Table S1 </w:t>
      </w:r>
      <w:r w:rsidR="00EC275F" w:rsidRPr="00077B55">
        <w:rPr>
          <w:rFonts w:ascii="Times New Roman" w:hAnsi="Times New Roman" w:cs="Times New Roman"/>
          <w:sz w:val="20"/>
          <w:szCs w:val="20"/>
        </w:rPr>
        <w:t>Sequences of primers used in the present study.</w:t>
      </w:r>
    </w:p>
    <w:tbl>
      <w:tblPr>
        <w:tblW w:w="12461" w:type="dxa"/>
        <w:jc w:val="center"/>
        <w:tblLook w:val="04A0"/>
      </w:tblPr>
      <w:tblGrid>
        <w:gridCol w:w="1736"/>
        <w:gridCol w:w="5056"/>
        <w:gridCol w:w="5669"/>
      </w:tblGrid>
      <w:tr w:rsidR="00EC275F" w:rsidRPr="00077B55" w:rsidTr="00DD4A76">
        <w:trPr>
          <w:trHeight w:val="300"/>
          <w:jc w:val="center"/>
        </w:trPr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75F" w:rsidRPr="00077B55" w:rsidRDefault="00EC275F" w:rsidP="00DD4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B55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5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75F" w:rsidRPr="00077B55" w:rsidRDefault="00EC275F" w:rsidP="00DD4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B55">
              <w:rPr>
                <w:rFonts w:ascii="Times New Roman" w:hAnsi="Times New Roman" w:cs="Times New Roman"/>
                <w:sz w:val="20"/>
                <w:szCs w:val="20"/>
              </w:rPr>
              <w:t>Forward primer (5' to 3')</w:t>
            </w:r>
          </w:p>
        </w:tc>
        <w:tc>
          <w:tcPr>
            <w:tcW w:w="5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75F" w:rsidRPr="00077B55" w:rsidRDefault="00EC275F" w:rsidP="00DD4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B55">
              <w:rPr>
                <w:rFonts w:ascii="Times New Roman" w:hAnsi="Times New Roman" w:cs="Times New Roman"/>
                <w:sz w:val="20"/>
                <w:szCs w:val="20"/>
              </w:rPr>
              <w:t>Reverse primer (5' to 3')</w:t>
            </w:r>
          </w:p>
        </w:tc>
      </w:tr>
      <w:tr w:rsidR="00EC275F" w:rsidRPr="00077B55" w:rsidTr="00DD4A76">
        <w:trPr>
          <w:trHeight w:val="553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75F" w:rsidRPr="00077B55" w:rsidRDefault="002713E4" w:rsidP="00DD4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B55">
              <w:rPr>
                <w:rFonts w:ascii="Times New Roman" w:hAnsi="Times New Roman" w:cs="Times New Roman"/>
                <w:sz w:val="20"/>
                <w:szCs w:val="20"/>
              </w:rPr>
              <w:t>CLEC2B</w:t>
            </w:r>
          </w:p>
        </w:tc>
        <w:tc>
          <w:tcPr>
            <w:tcW w:w="5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75F" w:rsidRPr="00077B55" w:rsidRDefault="002713E4" w:rsidP="00DD4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B55">
              <w:rPr>
                <w:rFonts w:ascii="Times New Roman" w:hAnsi="Times New Roman" w:cs="Times New Roman"/>
                <w:sz w:val="20"/>
                <w:szCs w:val="20"/>
              </w:rPr>
              <w:t>GTTCCACTCAACATGCCGAC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75F" w:rsidRPr="00077B55" w:rsidRDefault="002713E4" w:rsidP="00DD4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B55">
              <w:rPr>
                <w:rFonts w:ascii="Times New Roman" w:hAnsi="Times New Roman" w:cs="Times New Roman"/>
                <w:sz w:val="20"/>
                <w:szCs w:val="20"/>
              </w:rPr>
              <w:t>TGCCATCTTCAGTCCAATCCA</w:t>
            </w:r>
          </w:p>
        </w:tc>
      </w:tr>
      <w:tr w:rsidR="00C4329B" w:rsidRPr="00077B55" w:rsidTr="00DD4A76">
        <w:trPr>
          <w:trHeight w:val="553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29B" w:rsidRPr="00077B55" w:rsidRDefault="00C4329B" w:rsidP="00DD4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B55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5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29B" w:rsidRPr="00077B55" w:rsidRDefault="00C4329B" w:rsidP="00DD4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B55">
              <w:rPr>
                <w:rFonts w:ascii="Times New Roman" w:hAnsi="Times New Roman" w:cs="Times New Roman"/>
                <w:sz w:val="20"/>
                <w:szCs w:val="20"/>
              </w:rPr>
              <w:t>TCCTACCCCAACTTCCAATGCTC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29B" w:rsidRPr="00077B55" w:rsidRDefault="00C4329B" w:rsidP="00DD4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B55">
              <w:rPr>
                <w:rFonts w:ascii="Times New Roman" w:hAnsi="Times New Roman" w:cs="Times New Roman"/>
                <w:sz w:val="20"/>
                <w:szCs w:val="20"/>
              </w:rPr>
              <w:t>TTGGATGGTCTTGGTCCTTAGCC</w:t>
            </w:r>
          </w:p>
        </w:tc>
      </w:tr>
      <w:tr w:rsidR="00C4329B" w:rsidRPr="00077B55" w:rsidTr="00DD4A76">
        <w:trPr>
          <w:trHeight w:val="553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29B" w:rsidRPr="00077B55" w:rsidRDefault="00C4329B" w:rsidP="00DD4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B55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</w:p>
        </w:tc>
        <w:tc>
          <w:tcPr>
            <w:tcW w:w="5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29B" w:rsidRPr="00077B55" w:rsidRDefault="00077B55" w:rsidP="00DD4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B55">
              <w:rPr>
                <w:rFonts w:ascii="Times New Roman" w:hAnsi="Times New Roman" w:cs="Times New Roman"/>
                <w:sz w:val="20"/>
                <w:szCs w:val="20"/>
              </w:rPr>
              <w:t>CTGGAAATGYCTSAGCATCTGT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29B" w:rsidRPr="00077B55" w:rsidRDefault="00077B55" w:rsidP="00DD4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B55">
              <w:rPr>
                <w:rFonts w:ascii="Times New Roman" w:hAnsi="Times New Roman" w:cs="Times New Roman"/>
                <w:sz w:val="20"/>
                <w:szCs w:val="20"/>
              </w:rPr>
              <w:t>GACWGCWCCTTGGTAGATGGA</w:t>
            </w:r>
          </w:p>
        </w:tc>
      </w:tr>
      <w:tr w:rsidR="00C4329B" w:rsidRPr="00077B55" w:rsidTr="00DD4A76">
        <w:trPr>
          <w:trHeight w:val="553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29B" w:rsidRPr="00077B55" w:rsidRDefault="00C4329B" w:rsidP="00DD4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B55">
              <w:rPr>
                <w:rFonts w:ascii="Times New Roman" w:hAnsi="Times New Roman" w:cs="Times New Roman"/>
                <w:sz w:val="20"/>
                <w:szCs w:val="20"/>
              </w:rPr>
              <w:t>AKT1</w:t>
            </w:r>
          </w:p>
        </w:tc>
        <w:tc>
          <w:tcPr>
            <w:tcW w:w="5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29B" w:rsidRPr="00077B55" w:rsidRDefault="00077B55" w:rsidP="00DD4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B55">
              <w:rPr>
                <w:rFonts w:ascii="Times New Roman" w:hAnsi="Times New Roman" w:cs="Times New Roman"/>
                <w:sz w:val="20"/>
                <w:szCs w:val="20"/>
              </w:rPr>
              <w:t>TGGACTACTTGCACTCCGAGAA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29B" w:rsidRPr="00077B55" w:rsidRDefault="00077B55" w:rsidP="00DD4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B55">
              <w:rPr>
                <w:rFonts w:ascii="Times New Roman" w:hAnsi="Times New Roman" w:cs="Times New Roman"/>
                <w:sz w:val="20"/>
                <w:szCs w:val="20"/>
              </w:rPr>
              <w:t>TTATCTTGATATGCCCGTCCTT</w:t>
            </w:r>
          </w:p>
        </w:tc>
      </w:tr>
      <w:tr w:rsidR="00EC275F" w:rsidRPr="00077B55" w:rsidTr="00DD4A76">
        <w:trPr>
          <w:trHeight w:val="286"/>
          <w:jc w:val="center"/>
        </w:trPr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75F" w:rsidRPr="00077B55" w:rsidRDefault="00EC275F" w:rsidP="00DD4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C275F" w:rsidRPr="00077B55" w:rsidRDefault="00EC275F" w:rsidP="00DD4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B55">
              <w:rPr>
                <w:rFonts w:ascii="Times New Roman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5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275F" w:rsidRPr="00077B55" w:rsidRDefault="00EC275F" w:rsidP="00DD4A76">
            <w:pPr>
              <w:widowControl w:val="0"/>
              <w:autoSpaceDE w:val="0"/>
              <w:autoSpaceDN w:val="0"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  <w:p w:rsidR="00EC275F" w:rsidRPr="00077B55" w:rsidRDefault="00EC275F" w:rsidP="00DD4A76">
            <w:pPr>
              <w:widowControl w:val="0"/>
              <w:autoSpaceDE w:val="0"/>
              <w:autoSpaceDN w:val="0"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ACCACAGTCCATGCCATCAC 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275F" w:rsidRPr="00077B55" w:rsidRDefault="00EC275F" w:rsidP="00DD4A76">
            <w:pPr>
              <w:widowControl w:val="0"/>
              <w:autoSpaceDE w:val="0"/>
              <w:autoSpaceDN w:val="0"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  <w:p w:rsidR="00EC275F" w:rsidRPr="00077B55" w:rsidRDefault="00EC275F" w:rsidP="00DD4A76">
            <w:pPr>
              <w:widowControl w:val="0"/>
              <w:autoSpaceDE w:val="0"/>
              <w:autoSpaceDN w:val="0"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TCCACCACCCTGTTGCTGTA </w:t>
            </w:r>
          </w:p>
        </w:tc>
      </w:tr>
    </w:tbl>
    <w:p w:rsidR="004C2BDB" w:rsidRPr="00077B55" w:rsidRDefault="00345117" w:rsidP="00D31D50">
      <w:pPr>
        <w:spacing w:line="220" w:lineRule="atLeast"/>
        <w:rPr>
          <w:rFonts w:ascii="Times New Roman" w:hAnsi="Times New Roman" w:cs="Times New Roman"/>
          <w:sz w:val="20"/>
          <w:szCs w:val="20"/>
        </w:rPr>
      </w:pPr>
      <w:r w:rsidRPr="00077B55">
        <w:rPr>
          <w:rFonts w:ascii="Times New Roman" w:hAnsi="Times New Roman" w:cs="Times New Roman"/>
          <w:sz w:val="20"/>
          <w:szCs w:val="20"/>
        </w:rPr>
        <w:t>Table S2 Hub genes identified by WGCNA.</w:t>
      </w:r>
    </w:p>
    <w:tbl>
      <w:tblPr>
        <w:tblW w:w="6740" w:type="dxa"/>
        <w:tblInd w:w="99" w:type="dxa"/>
        <w:tblLook w:val="04A0"/>
      </w:tblPr>
      <w:tblGrid>
        <w:gridCol w:w="1295"/>
        <w:gridCol w:w="1080"/>
        <w:gridCol w:w="1080"/>
        <w:gridCol w:w="1340"/>
        <w:gridCol w:w="1080"/>
        <w:gridCol w:w="1105"/>
      </w:tblGrid>
      <w:tr w:rsidR="00CE3F6A" w:rsidRPr="00077B55" w:rsidTr="00CE3F6A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odu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M_R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M_pvalu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S_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S_pvalue</w:t>
            </w:r>
            <w:proofErr w:type="spellEnd"/>
          </w:p>
        </w:tc>
      </w:tr>
      <w:tr w:rsidR="00CE3F6A" w:rsidRPr="00077B55" w:rsidTr="00CE3F6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CTR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504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.03E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07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229</w:t>
            </w:r>
          </w:p>
        </w:tc>
      </w:tr>
      <w:tr w:rsidR="00CE3F6A" w:rsidRPr="00077B55" w:rsidTr="00CE3F6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IAO2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401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82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128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92</w:t>
            </w:r>
          </w:p>
        </w:tc>
      </w:tr>
      <w:tr w:rsidR="00CE3F6A" w:rsidRPr="00077B55" w:rsidTr="00CE3F6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KL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352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77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046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247</w:t>
            </w:r>
          </w:p>
        </w:tc>
      </w:tr>
      <w:tr w:rsidR="00CE3F6A" w:rsidRPr="00077B55" w:rsidTr="00CE3F6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EC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713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71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396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10E-05</w:t>
            </w:r>
          </w:p>
        </w:tc>
      </w:tr>
      <w:tr w:rsidR="00CE3F6A" w:rsidRPr="00077B55" w:rsidTr="00CE3F6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X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488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29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469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30E-05</w:t>
            </w:r>
          </w:p>
        </w:tc>
      </w:tr>
      <w:tr w:rsidR="00CE3F6A" w:rsidRPr="00077B55" w:rsidTr="00CE3F6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S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841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96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093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214</w:t>
            </w:r>
          </w:p>
        </w:tc>
      </w:tr>
      <w:tr w:rsidR="00CE3F6A" w:rsidRPr="00077B55" w:rsidTr="00CE3F6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PM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93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08E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065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233</w:t>
            </w:r>
          </w:p>
        </w:tc>
      </w:tr>
      <w:tr w:rsidR="00CE3F6A" w:rsidRPr="00077B55" w:rsidTr="00CE3F6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EMI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093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96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06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235</w:t>
            </w:r>
          </w:p>
        </w:tc>
      </w:tr>
      <w:tr w:rsidR="00CE3F6A" w:rsidRPr="00077B55" w:rsidTr="00CE3F6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NL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566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97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76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14E-05</w:t>
            </w:r>
          </w:p>
        </w:tc>
      </w:tr>
      <w:tr w:rsidR="00CE3F6A" w:rsidRPr="00077B55" w:rsidTr="00CE3F6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A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338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10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284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17</w:t>
            </w:r>
          </w:p>
        </w:tc>
      </w:tr>
      <w:tr w:rsidR="00CE3F6A" w:rsidRPr="00077B55" w:rsidTr="00CE3F6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AUS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086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15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088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217</w:t>
            </w:r>
          </w:p>
        </w:tc>
      </w:tr>
      <w:tr w:rsidR="00CE3F6A" w:rsidRPr="00077B55" w:rsidTr="00CE3F6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lastRenderedPageBreak/>
              <w:t>HNM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079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26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966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.48E-06</w:t>
            </w:r>
          </w:p>
        </w:tc>
      </w:tr>
      <w:tr w:rsidR="00CE3F6A" w:rsidRPr="00077B55" w:rsidTr="00CE3F6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RPL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214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32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229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4</w:t>
            </w:r>
          </w:p>
        </w:tc>
      </w:tr>
      <w:tr w:rsidR="00CE3F6A" w:rsidRPr="00077B55" w:rsidTr="00CE3F6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RPL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138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7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445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84E-05</w:t>
            </w:r>
          </w:p>
        </w:tc>
      </w:tr>
      <w:tr w:rsidR="00CE3F6A" w:rsidRPr="00077B55" w:rsidTr="00CE3F6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RPS18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234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15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1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65</w:t>
            </w:r>
          </w:p>
        </w:tc>
      </w:tr>
      <w:tr w:rsidR="00CE3F6A" w:rsidRPr="00077B55" w:rsidTr="00CE3F6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RPS18CP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024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33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0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267</w:t>
            </w:r>
          </w:p>
        </w:tc>
      </w:tr>
      <w:tr w:rsidR="00CE3F6A" w:rsidRPr="00077B55" w:rsidTr="00CE3F6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CD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866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5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152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79</w:t>
            </w:r>
          </w:p>
        </w:tc>
      </w:tr>
      <w:tr w:rsidR="00CE3F6A" w:rsidRPr="00077B55" w:rsidTr="00CE3F6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OLR2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33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24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407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79E-05</w:t>
            </w:r>
          </w:p>
        </w:tc>
      </w:tr>
      <w:tr w:rsidR="00CE3F6A" w:rsidRPr="00077B55" w:rsidTr="00CE3F6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SMC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216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25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235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37</w:t>
            </w:r>
          </w:p>
        </w:tc>
      </w:tr>
      <w:tr w:rsidR="00CE3F6A" w:rsidRPr="00077B55" w:rsidTr="00CE3F6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PL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030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19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372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77E-05</w:t>
            </w:r>
          </w:p>
        </w:tc>
      </w:tr>
      <w:tr w:rsidR="00CE3F6A" w:rsidRPr="00077B55" w:rsidTr="00CE3F6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PL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410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67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95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1E-05</w:t>
            </w:r>
          </w:p>
        </w:tc>
      </w:tr>
      <w:tr w:rsidR="00CE3F6A" w:rsidRPr="00077B55" w:rsidTr="00CE3F6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SL24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061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.69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447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79E-05</w:t>
            </w:r>
          </w:p>
        </w:tc>
      </w:tr>
      <w:tr w:rsidR="00CE3F6A" w:rsidRPr="00077B55" w:rsidTr="00CE3F6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WD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290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57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29</w:t>
            </w:r>
          </w:p>
        </w:tc>
      </w:tr>
      <w:tr w:rsidR="00CE3F6A" w:rsidRPr="00077B55" w:rsidTr="00CE3F6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AF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576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62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44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94E-05</w:t>
            </w:r>
          </w:p>
        </w:tc>
      </w:tr>
      <w:tr w:rsidR="00CE3F6A" w:rsidRPr="00077B55" w:rsidTr="00CE3F6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MEM126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322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72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267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24</w:t>
            </w:r>
          </w:p>
        </w:tc>
      </w:tr>
      <w:tr w:rsidR="00CE3F6A" w:rsidRPr="00077B55" w:rsidTr="00CE3F6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RIA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354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70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165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72</w:t>
            </w:r>
          </w:p>
        </w:tc>
      </w:tr>
      <w:tr w:rsidR="00CE3F6A" w:rsidRPr="00077B55" w:rsidTr="00CE3F6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RMT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173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7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06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237</w:t>
            </w:r>
          </w:p>
        </w:tc>
      </w:tr>
      <w:tr w:rsidR="00CE3F6A" w:rsidRPr="00077B55" w:rsidTr="00CE3F6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ZFAND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4024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1E-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257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F6A" w:rsidRPr="00077B55" w:rsidRDefault="00CE3F6A" w:rsidP="00CE3F6A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28</w:t>
            </w:r>
          </w:p>
        </w:tc>
      </w:tr>
    </w:tbl>
    <w:p w:rsidR="00345117" w:rsidRPr="00077B55" w:rsidRDefault="00345117" w:rsidP="00D31D50">
      <w:pPr>
        <w:spacing w:line="220" w:lineRule="atLeast"/>
        <w:rPr>
          <w:rFonts w:ascii="Times New Roman" w:hAnsi="Times New Roman" w:cs="Times New Roman"/>
          <w:sz w:val="20"/>
          <w:szCs w:val="20"/>
        </w:rPr>
      </w:pPr>
    </w:p>
    <w:p w:rsidR="004C2BDB" w:rsidRPr="00077B55" w:rsidRDefault="00345117" w:rsidP="00D31D50">
      <w:pPr>
        <w:spacing w:line="220" w:lineRule="atLeast"/>
        <w:rPr>
          <w:rFonts w:ascii="Times New Roman" w:hAnsi="Times New Roman" w:cs="Times New Roman"/>
          <w:sz w:val="20"/>
          <w:szCs w:val="20"/>
        </w:rPr>
      </w:pPr>
      <w:r w:rsidRPr="00077B55">
        <w:rPr>
          <w:rFonts w:ascii="Times New Roman" w:hAnsi="Times New Roman" w:cs="Times New Roman"/>
          <w:sz w:val="20"/>
          <w:szCs w:val="20"/>
        </w:rPr>
        <w:t>Table S3</w:t>
      </w:r>
      <w:r w:rsidR="004C2BDB" w:rsidRPr="00077B55">
        <w:rPr>
          <w:rFonts w:ascii="Times New Roman" w:hAnsi="Times New Roman" w:cs="Times New Roman"/>
          <w:sz w:val="20"/>
          <w:szCs w:val="20"/>
        </w:rPr>
        <w:t xml:space="preserve"> </w:t>
      </w:r>
      <w:r w:rsidR="00591D50" w:rsidRPr="00077B55">
        <w:rPr>
          <w:rFonts w:ascii="Times New Roman" w:hAnsi="Times New Roman" w:cs="Times New Roman"/>
          <w:sz w:val="20"/>
          <w:szCs w:val="20"/>
        </w:rPr>
        <w:t xml:space="preserve">Screening for potential anti-PSA natural active ingredients by </w:t>
      </w:r>
      <w:proofErr w:type="spellStart"/>
      <w:r w:rsidR="00591D50" w:rsidRPr="00077B55">
        <w:rPr>
          <w:rFonts w:ascii="Times New Roman" w:hAnsi="Times New Roman" w:cs="Times New Roman"/>
          <w:sz w:val="20"/>
          <w:szCs w:val="20"/>
        </w:rPr>
        <w:t>CMap</w:t>
      </w:r>
      <w:proofErr w:type="spellEnd"/>
      <w:r w:rsidR="00591D50" w:rsidRPr="00077B55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8880" w:type="dxa"/>
        <w:tblInd w:w="108" w:type="dxa"/>
        <w:tblLook w:val="04A0"/>
      </w:tblPr>
      <w:tblGrid>
        <w:gridCol w:w="1080"/>
        <w:gridCol w:w="1080"/>
        <w:gridCol w:w="2380"/>
        <w:gridCol w:w="4340"/>
      </w:tblGrid>
      <w:tr w:rsidR="00591D50" w:rsidRPr="00077B55" w:rsidTr="00591D50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D50" w:rsidRPr="00077B55" w:rsidRDefault="00591D50" w:rsidP="00591D50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D50" w:rsidRPr="00077B55" w:rsidRDefault="00591D50" w:rsidP="00591D50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D50" w:rsidRPr="00077B55" w:rsidRDefault="00591D50" w:rsidP="00591D50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D50" w:rsidRPr="00077B55" w:rsidRDefault="00591D50" w:rsidP="00591D50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ption</w:t>
            </w:r>
          </w:p>
        </w:tc>
      </w:tr>
      <w:tr w:rsidR="00591D50" w:rsidRPr="00077B55" w:rsidTr="00591D5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D50" w:rsidRPr="00077B55" w:rsidRDefault="00591D50" w:rsidP="00591D50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D50" w:rsidRPr="00077B55" w:rsidRDefault="00591D50" w:rsidP="00591D50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9.5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D50" w:rsidRPr="00077B55" w:rsidRDefault="00591D50" w:rsidP="00591D50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7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astrol</w:t>
            </w:r>
            <w:proofErr w:type="spellEnd"/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D50" w:rsidRPr="00077B55" w:rsidRDefault="00591D50" w:rsidP="00591D50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inflammatory</w:t>
            </w:r>
          </w:p>
        </w:tc>
      </w:tr>
      <w:tr w:rsidR="00591D50" w:rsidRPr="00077B55" w:rsidTr="00591D5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D50" w:rsidRPr="00077B55" w:rsidRDefault="00591D50" w:rsidP="00591D50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D50" w:rsidRPr="00077B55" w:rsidRDefault="00591D50" w:rsidP="00591D50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9.4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D50" w:rsidRPr="00077B55" w:rsidRDefault="00591D50" w:rsidP="00591D50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proofErr w:type="spellStart"/>
            <w:r w:rsidRPr="00077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unetin</w:t>
            </w:r>
            <w:bookmarkEnd w:id="0"/>
            <w:proofErr w:type="spellEnd"/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D50" w:rsidRPr="00077B55" w:rsidRDefault="00591D50" w:rsidP="00591D50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ast cancer resistance protein inhibitor</w:t>
            </w:r>
          </w:p>
        </w:tc>
      </w:tr>
      <w:tr w:rsidR="00591D50" w:rsidRPr="00077B55" w:rsidTr="00591D5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D50" w:rsidRPr="00077B55" w:rsidRDefault="00591D50" w:rsidP="00591D50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D50" w:rsidRPr="00077B55" w:rsidRDefault="00591D50" w:rsidP="00591D50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8.1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D50" w:rsidRPr="00077B55" w:rsidRDefault="00591D50" w:rsidP="00591D50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7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ceid</w:t>
            </w:r>
            <w:proofErr w:type="spellEnd"/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D50" w:rsidRPr="00077B55" w:rsidRDefault="00591D50" w:rsidP="00591D50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7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sidase</w:t>
            </w:r>
            <w:proofErr w:type="spellEnd"/>
            <w:r w:rsidRPr="00077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hibitor</w:t>
            </w:r>
          </w:p>
        </w:tc>
      </w:tr>
      <w:tr w:rsidR="00591D50" w:rsidRPr="00077B55" w:rsidTr="00591D5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D50" w:rsidRPr="00077B55" w:rsidRDefault="00591D50" w:rsidP="00591D50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D50" w:rsidRPr="00077B55" w:rsidRDefault="00591D50" w:rsidP="00591D50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6.8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D50" w:rsidRPr="00077B55" w:rsidRDefault="00591D50" w:rsidP="00591D50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7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urinine</w:t>
            </w:r>
            <w:proofErr w:type="spellEnd"/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D50" w:rsidRPr="00077B55" w:rsidRDefault="00591D50" w:rsidP="00591D50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A receptor antagonist</w:t>
            </w:r>
          </w:p>
        </w:tc>
      </w:tr>
      <w:tr w:rsidR="00591D50" w:rsidRPr="00077B55" w:rsidTr="00591D5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D50" w:rsidRPr="00077B55" w:rsidRDefault="00591D50" w:rsidP="00591D50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D50" w:rsidRPr="00077B55" w:rsidRDefault="00591D50" w:rsidP="00591D50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6.1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D50" w:rsidRPr="00077B55" w:rsidRDefault="00591D50" w:rsidP="00591D50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ychnin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D50" w:rsidRPr="00077B55" w:rsidRDefault="00591D50" w:rsidP="00591D50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choline receptor antagonist</w:t>
            </w:r>
          </w:p>
        </w:tc>
      </w:tr>
      <w:tr w:rsidR="00591D50" w:rsidRPr="00077B55" w:rsidTr="00591D5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D50" w:rsidRPr="00077B55" w:rsidRDefault="00591D50" w:rsidP="00591D50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D50" w:rsidRPr="00077B55" w:rsidRDefault="00591D50" w:rsidP="00591D50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5.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D50" w:rsidRPr="00077B55" w:rsidRDefault="00591D50" w:rsidP="00591D50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7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caidine</w:t>
            </w:r>
            <w:proofErr w:type="spellEnd"/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D50" w:rsidRPr="00077B55" w:rsidRDefault="00591D50" w:rsidP="00591D50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choline receptor agonist</w:t>
            </w:r>
          </w:p>
        </w:tc>
      </w:tr>
      <w:tr w:rsidR="00591D50" w:rsidRPr="00077B55" w:rsidTr="00591D5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D50" w:rsidRPr="00077B55" w:rsidRDefault="00591D50" w:rsidP="00591D50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D50" w:rsidRPr="00077B55" w:rsidRDefault="00591D50" w:rsidP="00591D50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4.3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D50" w:rsidRPr="00077B55" w:rsidRDefault="00591D50" w:rsidP="00591D50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7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nesol</w:t>
            </w:r>
            <w:proofErr w:type="spellEnd"/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D50" w:rsidRPr="00077B55" w:rsidRDefault="00591D50" w:rsidP="00591D50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XR agonist</w:t>
            </w:r>
          </w:p>
        </w:tc>
      </w:tr>
      <w:tr w:rsidR="00591D50" w:rsidRPr="00077B55" w:rsidTr="00591D5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D50" w:rsidRPr="00077B55" w:rsidRDefault="00591D50" w:rsidP="00591D50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D50" w:rsidRPr="00077B55" w:rsidRDefault="00591D50" w:rsidP="00591D50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2.5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D50" w:rsidRPr="00077B55" w:rsidRDefault="00591D50" w:rsidP="00591D50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7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anine</w:t>
            </w:r>
            <w:proofErr w:type="spellEnd"/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D50" w:rsidRPr="00077B55" w:rsidRDefault="00591D50" w:rsidP="00591D50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7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cholinesterase</w:t>
            </w:r>
            <w:proofErr w:type="spellEnd"/>
            <w:r w:rsidRPr="00077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hibitor</w:t>
            </w:r>
          </w:p>
        </w:tc>
      </w:tr>
      <w:tr w:rsidR="00591D50" w:rsidRPr="00077B55" w:rsidTr="00591D5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D50" w:rsidRPr="00077B55" w:rsidRDefault="00591D50" w:rsidP="00591D50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D50" w:rsidRPr="00077B55" w:rsidRDefault="00591D50" w:rsidP="00591D50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1.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D50" w:rsidRPr="00077B55" w:rsidRDefault="00591D50" w:rsidP="00591D50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7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rodeoxycholic</w:t>
            </w:r>
            <w:proofErr w:type="spellEnd"/>
            <w:r w:rsidRPr="00077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cid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D50" w:rsidRPr="00077B55" w:rsidRDefault="00591D50" w:rsidP="00591D50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le acid</w:t>
            </w:r>
          </w:p>
        </w:tc>
      </w:tr>
    </w:tbl>
    <w:p w:rsidR="004C2BDB" w:rsidRPr="00077B55" w:rsidRDefault="004C2BDB" w:rsidP="00D31D50">
      <w:pPr>
        <w:spacing w:line="220" w:lineRule="atLeast"/>
        <w:rPr>
          <w:rFonts w:ascii="Times New Roman" w:hAnsi="Times New Roman" w:cs="Times New Roman"/>
          <w:sz w:val="20"/>
          <w:szCs w:val="20"/>
        </w:rPr>
      </w:pPr>
    </w:p>
    <w:p w:rsidR="00694078" w:rsidRPr="00077B55" w:rsidRDefault="00694078" w:rsidP="00D31D50">
      <w:pPr>
        <w:spacing w:line="220" w:lineRule="atLeast"/>
        <w:rPr>
          <w:rFonts w:ascii="Times New Roman" w:hAnsi="Times New Roman" w:cs="Times New Roman"/>
          <w:sz w:val="20"/>
          <w:szCs w:val="20"/>
        </w:rPr>
      </w:pPr>
    </w:p>
    <w:p w:rsidR="00694078" w:rsidRPr="00077B55" w:rsidRDefault="00694078" w:rsidP="00D31D50">
      <w:pPr>
        <w:spacing w:line="220" w:lineRule="atLeast"/>
        <w:rPr>
          <w:rFonts w:ascii="Times New Roman" w:hAnsi="Times New Roman" w:cs="Times New Roman"/>
          <w:sz w:val="20"/>
          <w:szCs w:val="20"/>
        </w:rPr>
      </w:pPr>
    </w:p>
    <w:p w:rsidR="002A1FCD" w:rsidRPr="00077B55" w:rsidRDefault="002A1FCD" w:rsidP="00D31D50">
      <w:pPr>
        <w:spacing w:line="220" w:lineRule="atLeast"/>
        <w:rPr>
          <w:rFonts w:ascii="Times New Roman" w:hAnsi="Times New Roman" w:cs="Times New Roman"/>
          <w:sz w:val="20"/>
          <w:szCs w:val="20"/>
        </w:rPr>
      </w:pPr>
    </w:p>
    <w:p w:rsidR="00694078" w:rsidRPr="00077B55" w:rsidRDefault="004C2BDB" w:rsidP="00D31D50">
      <w:pPr>
        <w:spacing w:line="220" w:lineRule="atLeast"/>
        <w:rPr>
          <w:rFonts w:ascii="Times New Roman" w:hAnsi="Times New Roman" w:cs="Times New Roman"/>
          <w:sz w:val="20"/>
          <w:szCs w:val="20"/>
        </w:rPr>
      </w:pPr>
      <w:r w:rsidRPr="00077B55">
        <w:rPr>
          <w:rFonts w:ascii="Times New Roman" w:hAnsi="Times New Roman" w:cs="Times New Roman"/>
          <w:sz w:val="20"/>
          <w:szCs w:val="20"/>
        </w:rPr>
        <w:t>Supplementary figures</w:t>
      </w:r>
    </w:p>
    <w:p w:rsidR="00694078" w:rsidRPr="00077B55" w:rsidRDefault="0041394C" w:rsidP="00D31D50">
      <w:pPr>
        <w:spacing w:line="220" w:lineRule="atLeast"/>
        <w:rPr>
          <w:rFonts w:ascii="Times New Roman" w:hAnsi="Times New Roman" w:cs="Times New Roman"/>
          <w:sz w:val="20"/>
          <w:szCs w:val="20"/>
        </w:rPr>
      </w:pPr>
      <w:r w:rsidRPr="00077B5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274310" cy="2406650"/>
            <wp:effectExtent l="19050" t="0" r="2540" b="0"/>
            <wp:docPr id="1" name="图片 0" descr="up se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p set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0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394C" w:rsidRPr="00077B55" w:rsidRDefault="0041394C" w:rsidP="00D31D50">
      <w:pPr>
        <w:spacing w:line="220" w:lineRule="atLeast"/>
        <w:rPr>
          <w:rFonts w:ascii="Times New Roman" w:hAnsi="Times New Roman" w:cs="Times New Roman"/>
          <w:sz w:val="20"/>
          <w:szCs w:val="20"/>
        </w:rPr>
      </w:pPr>
      <w:r w:rsidRPr="00077B55">
        <w:rPr>
          <w:rFonts w:ascii="Times New Roman" w:hAnsi="Times New Roman" w:cs="Times New Roman"/>
          <w:sz w:val="20"/>
          <w:szCs w:val="20"/>
        </w:rPr>
        <w:t xml:space="preserve">Figure S1 </w:t>
      </w:r>
      <w:r w:rsidR="002A1FCD" w:rsidRPr="00077B55">
        <w:rPr>
          <w:rFonts w:ascii="Times New Roman" w:hAnsi="Times New Roman" w:cs="Times New Roman"/>
          <w:sz w:val="20"/>
          <w:szCs w:val="20"/>
        </w:rPr>
        <w:t xml:space="preserve">Identification of core targets. 11 algorithms in </w:t>
      </w:r>
      <w:proofErr w:type="spellStart"/>
      <w:r w:rsidR="002A1FCD" w:rsidRPr="00077B55">
        <w:rPr>
          <w:rFonts w:ascii="Times New Roman" w:hAnsi="Times New Roman" w:cs="Times New Roman"/>
          <w:sz w:val="20"/>
          <w:szCs w:val="20"/>
        </w:rPr>
        <w:t>CytoHubba</w:t>
      </w:r>
      <w:proofErr w:type="spellEnd"/>
      <w:r w:rsidR="002A1FCD" w:rsidRPr="00077B55">
        <w:rPr>
          <w:rFonts w:ascii="Times New Roman" w:hAnsi="Times New Roman" w:cs="Times New Roman"/>
          <w:sz w:val="20"/>
          <w:szCs w:val="20"/>
        </w:rPr>
        <w:t xml:space="preserve"> were used to identify core targets.</w:t>
      </w:r>
    </w:p>
    <w:sectPr w:rsidR="0041394C" w:rsidRPr="00077B55" w:rsidSect="00EC275F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4078" w:rsidRDefault="00694078" w:rsidP="00694078">
      <w:pPr>
        <w:spacing w:after="0"/>
      </w:pPr>
      <w:r>
        <w:separator/>
      </w:r>
    </w:p>
  </w:endnote>
  <w:endnote w:type="continuationSeparator" w:id="0">
    <w:p w:rsidR="00694078" w:rsidRDefault="00694078" w:rsidP="00694078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4078" w:rsidRDefault="00694078" w:rsidP="00694078">
      <w:pPr>
        <w:spacing w:after="0"/>
      </w:pPr>
      <w:r>
        <w:separator/>
      </w:r>
    </w:p>
  </w:footnote>
  <w:footnote w:type="continuationSeparator" w:id="0">
    <w:p w:rsidR="00694078" w:rsidRDefault="00694078" w:rsidP="00694078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17409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77B55"/>
    <w:rsid w:val="00216048"/>
    <w:rsid w:val="002713E4"/>
    <w:rsid w:val="002A1FCD"/>
    <w:rsid w:val="00323B43"/>
    <w:rsid w:val="003306C1"/>
    <w:rsid w:val="00345117"/>
    <w:rsid w:val="003933AE"/>
    <w:rsid w:val="003D37D8"/>
    <w:rsid w:val="0041394C"/>
    <w:rsid w:val="00426133"/>
    <w:rsid w:val="004358AB"/>
    <w:rsid w:val="004C2BDB"/>
    <w:rsid w:val="00591D50"/>
    <w:rsid w:val="005A30C8"/>
    <w:rsid w:val="00694078"/>
    <w:rsid w:val="007A4296"/>
    <w:rsid w:val="008B7726"/>
    <w:rsid w:val="009E4105"/>
    <w:rsid w:val="00AD668A"/>
    <w:rsid w:val="00C4329B"/>
    <w:rsid w:val="00CE3F6A"/>
    <w:rsid w:val="00D31D50"/>
    <w:rsid w:val="00EC27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0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9407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94078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9407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94078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1394C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1394C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969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2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3</Pages>
  <Words>371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12</cp:revision>
  <dcterms:created xsi:type="dcterms:W3CDTF">2008-09-11T17:20:00Z</dcterms:created>
  <dcterms:modified xsi:type="dcterms:W3CDTF">2023-04-28T05:14:00Z</dcterms:modified>
</cp:coreProperties>
</file>